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text" w:horzAnchor="margin" w:tblpY="54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693"/>
        <w:gridCol w:w="2551"/>
        <w:gridCol w:w="1497"/>
      </w:tblGrid>
      <w:tr w:rsidR="005D02C3" w14:paraId="1C9CAF44" w14:textId="77777777" w:rsidTr="005D02C3"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4F6A56" w14:textId="77777777" w:rsidR="005D02C3" w:rsidRPr="00EF749C" w:rsidRDefault="005D02C3" w:rsidP="005D02C3">
            <w:pPr>
              <w:jc w:val="center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AF58DC" w14:textId="77777777" w:rsidR="005D02C3" w:rsidRDefault="005D02C3" w:rsidP="005D02C3">
            <w:pPr>
              <w:jc w:val="center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 w:rsidRPr="00EF749C"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  <w:t>healthy volunteers</w:t>
            </w:r>
          </w:p>
          <w:p w14:paraId="0DF0ADD1" w14:textId="77777777" w:rsidR="005D02C3" w:rsidRPr="00EF749C" w:rsidRDefault="005D02C3" w:rsidP="005D02C3">
            <w:pPr>
              <w:jc w:val="center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 w:rsidRPr="00EF749C"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  <w:t>(n=20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8DFC0" w14:textId="77777777" w:rsidR="005D02C3" w:rsidRDefault="005D02C3" w:rsidP="005D02C3">
            <w:pPr>
              <w:jc w:val="center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 w:rsidRPr="00EF749C"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  <w:t>type 2 diabetes patients</w:t>
            </w:r>
          </w:p>
          <w:p w14:paraId="37BCA4C3" w14:textId="77777777" w:rsidR="005D02C3" w:rsidRPr="00EF749C" w:rsidRDefault="005D02C3" w:rsidP="005D02C3">
            <w:pPr>
              <w:jc w:val="center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 w:rsidRPr="00EF749C"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  <w:t>(n=20)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09A8C7" w14:textId="77777777" w:rsidR="005D02C3" w:rsidRPr="00EF749C" w:rsidRDefault="005D02C3" w:rsidP="005D02C3">
            <w:pPr>
              <w:jc w:val="center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  <w:t>p</w:t>
            </w:r>
            <w:r>
              <w:rPr>
                <w:rFonts w:ascii="Arial" w:hAnsi="Arial" w:cs="Arial" w:hint="eastAsia"/>
                <w:kern w:val="2"/>
                <w:sz w:val="20"/>
                <w:szCs w:val="20"/>
                <w:lang w:val="en-GB"/>
              </w:rPr>
              <w:t>.</w:t>
            </w:r>
            <w:r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  <w:t xml:space="preserve"> </w:t>
            </w:r>
            <w:r w:rsidRPr="00EF749C"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  <w:t>value</w:t>
            </w:r>
          </w:p>
        </w:tc>
      </w:tr>
      <w:tr w:rsidR="005D02C3" w14:paraId="1DDCB391" w14:textId="77777777" w:rsidTr="005D02C3"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41FC766E" w14:textId="77777777" w:rsidR="005D02C3" w:rsidRPr="00EF749C" w:rsidRDefault="005D02C3" w:rsidP="005D02C3">
            <w:pPr>
              <w:jc w:val="center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 w:rsidRPr="00EF749C"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  <w:t>A</w:t>
            </w:r>
            <w:r w:rsidRPr="00EF749C">
              <w:rPr>
                <w:rFonts w:ascii="Arial" w:hAnsi="Arial" w:cs="Arial" w:hint="eastAsia"/>
                <w:kern w:val="2"/>
                <w:sz w:val="20"/>
                <w:szCs w:val="20"/>
                <w:lang w:val="en-GB"/>
              </w:rPr>
              <w:t>g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0D5832AE" w14:textId="77777777" w:rsidR="005D02C3" w:rsidRPr="00EF749C" w:rsidRDefault="005D02C3" w:rsidP="005D02C3">
            <w:pPr>
              <w:jc w:val="center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 w:rsidRPr="00EF749C">
              <w:rPr>
                <w:rFonts w:ascii="Arial" w:hAnsi="Arial" w:cs="Arial" w:hint="eastAsia"/>
                <w:kern w:val="2"/>
                <w:sz w:val="20"/>
                <w:szCs w:val="20"/>
                <w:lang w:val="en-GB"/>
              </w:rPr>
              <w:t>27.60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14:paraId="0B9CF317" w14:textId="77777777" w:rsidR="005D02C3" w:rsidRPr="00EF749C" w:rsidRDefault="005D02C3" w:rsidP="005D02C3">
            <w:pPr>
              <w:jc w:val="center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 w:rsidRPr="00EF749C">
              <w:rPr>
                <w:rFonts w:ascii="Arial" w:hAnsi="Arial" w:cs="Arial" w:hint="eastAsia"/>
                <w:kern w:val="2"/>
                <w:sz w:val="20"/>
                <w:szCs w:val="20"/>
                <w:lang w:val="en-GB"/>
              </w:rPr>
              <w:t>2</w:t>
            </w:r>
            <w:r w:rsidRPr="00EF749C"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  <w:t>6.25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center"/>
          </w:tcPr>
          <w:p w14:paraId="1F265D79" w14:textId="77777777" w:rsidR="005D02C3" w:rsidRPr="00EF749C" w:rsidRDefault="005D02C3" w:rsidP="005D02C3">
            <w:pPr>
              <w:jc w:val="center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 w:rsidRPr="00EF749C"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  <w:t>0.3522</w:t>
            </w:r>
          </w:p>
        </w:tc>
      </w:tr>
      <w:tr w:rsidR="005D02C3" w14:paraId="260BF063" w14:textId="77777777" w:rsidTr="005D02C3">
        <w:tc>
          <w:tcPr>
            <w:tcW w:w="1555" w:type="dxa"/>
            <w:vAlign w:val="center"/>
          </w:tcPr>
          <w:p w14:paraId="36E17587" w14:textId="77777777" w:rsidR="005D02C3" w:rsidRPr="00EF749C" w:rsidRDefault="005D02C3" w:rsidP="005D02C3">
            <w:pPr>
              <w:jc w:val="center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 w:rsidRPr="00EF749C">
              <w:rPr>
                <w:rFonts w:ascii="Arial" w:hAnsi="Arial" w:cs="Arial" w:hint="eastAsia"/>
                <w:kern w:val="2"/>
                <w:sz w:val="20"/>
                <w:szCs w:val="20"/>
                <w:lang w:val="en-GB"/>
              </w:rPr>
              <w:t>B</w:t>
            </w:r>
            <w:r w:rsidRPr="00EF749C"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  <w:t>MI</w:t>
            </w:r>
          </w:p>
        </w:tc>
        <w:tc>
          <w:tcPr>
            <w:tcW w:w="2693" w:type="dxa"/>
            <w:vAlign w:val="center"/>
          </w:tcPr>
          <w:p w14:paraId="02668A32" w14:textId="77777777" w:rsidR="005D02C3" w:rsidRPr="00EF749C" w:rsidRDefault="005D02C3" w:rsidP="005D02C3">
            <w:pPr>
              <w:jc w:val="center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 w:rsidRPr="00EF749C">
              <w:rPr>
                <w:rFonts w:ascii="Arial" w:hAnsi="Arial" w:cs="Arial" w:hint="eastAsia"/>
                <w:kern w:val="2"/>
                <w:sz w:val="20"/>
                <w:szCs w:val="20"/>
                <w:lang w:val="en-GB"/>
              </w:rPr>
              <w:t>2</w:t>
            </w:r>
            <w:r w:rsidRPr="00EF749C"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  <w:t>3.63</w:t>
            </w:r>
          </w:p>
        </w:tc>
        <w:tc>
          <w:tcPr>
            <w:tcW w:w="2551" w:type="dxa"/>
            <w:vAlign w:val="center"/>
          </w:tcPr>
          <w:p w14:paraId="32D064F3" w14:textId="77777777" w:rsidR="005D02C3" w:rsidRPr="00EF749C" w:rsidRDefault="005D02C3" w:rsidP="005D02C3">
            <w:pPr>
              <w:jc w:val="center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 w:rsidRPr="00EF749C">
              <w:rPr>
                <w:rFonts w:ascii="Arial" w:hAnsi="Arial" w:cs="Arial" w:hint="eastAsia"/>
                <w:kern w:val="2"/>
                <w:sz w:val="20"/>
                <w:szCs w:val="20"/>
                <w:lang w:val="en-GB"/>
              </w:rPr>
              <w:t>2</w:t>
            </w:r>
            <w:r w:rsidRPr="00EF749C"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  <w:t>4.32</w:t>
            </w:r>
          </w:p>
        </w:tc>
        <w:tc>
          <w:tcPr>
            <w:tcW w:w="1497" w:type="dxa"/>
            <w:vAlign w:val="center"/>
          </w:tcPr>
          <w:p w14:paraId="7FBD8E60" w14:textId="77777777" w:rsidR="005D02C3" w:rsidRPr="00EF749C" w:rsidRDefault="005D02C3" w:rsidP="005D02C3">
            <w:pPr>
              <w:jc w:val="center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 w:rsidRPr="00EF749C">
              <w:rPr>
                <w:rFonts w:ascii="Arial" w:hAnsi="Arial" w:cs="Arial" w:hint="eastAsia"/>
                <w:kern w:val="2"/>
                <w:sz w:val="20"/>
                <w:szCs w:val="20"/>
                <w:lang w:val="en-GB"/>
              </w:rPr>
              <w:t>0</w:t>
            </w:r>
            <w:r w:rsidRPr="00EF749C"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  <w:t>.2240</w:t>
            </w:r>
          </w:p>
        </w:tc>
      </w:tr>
      <w:tr w:rsidR="005D02C3" w14:paraId="793EC2BD" w14:textId="77777777" w:rsidTr="005D02C3">
        <w:tc>
          <w:tcPr>
            <w:tcW w:w="1555" w:type="dxa"/>
            <w:vAlign w:val="center"/>
          </w:tcPr>
          <w:p w14:paraId="3311D504" w14:textId="77777777" w:rsidR="005D02C3" w:rsidRPr="00EF749C" w:rsidRDefault="005D02C3" w:rsidP="005D02C3">
            <w:pPr>
              <w:jc w:val="center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 w:rsidRPr="00EF749C">
              <w:rPr>
                <w:rFonts w:ascii="Arial" w:hAnsi="Arial" w:cs="Arial" w:hint="eastAsia"/>
                <w:kern w:val="2"/>
                <w:sz w:val="20"/>
                <w:szCs w:val="20"/>
                <w:lang w:val="en-GB"/>
              </w:rPr>
              <w:t>G</w:t>
            </w:r>
            <w:r w:rsidRPr="00EF749C"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  <w:t xml:space="preserve">LU </w:t>
            </w:r>
            <w:r w:rsidRPr="00EF749C">
              <w:rPr>
                <w:rFonts w:ascii="Arial" w:hAnsi="Arial" w:cs="Arial" w:hint="eastAsia"/>
                <w:kern w:val="2"/>
                <w:sz w:val="20"/>
                <w:szCs w:val="20"/>
                <w:lang w:val="en-GB"/>
              </w:rPr>
              <w:t>(</w:t>
            </w:r>
            <w:r w:rsidRPr="00EF749C"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  <w:t>mmol/L)</w:t>
            </w:r>
          </w:p>
        </w:tc>
        <w:tc>
          <w:tcPr>
            <w:tcW w:w="2693" w:type="dxa"/>
            <w:vAlign w:val="center"/>
          </w:tcPr>
          <w:p w14:paraId="4E25C621" w14:textId="77777777" w:rsidR="005D02C3" w:rsidRPr="00EF749C" w:rsidRDefault="005D02C3" w:rsidP="005D02C3">
            <w:pPr>
              <w:jc w:val="center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 w:rsidRPr="00EF749C">
              <w:rPr>
                <w:rFonts w:ascii="Arial" w:hAnsi="Arial" w:cs="Arial" w:hint="eastAsia"/>
                <w:kern w:val="2"/>
                <w:sz w:val="20"/>
                <w:szCs w:val="20"/>
                <w:lang w:val="en-GB"/>
              </w:rPr>
              <w:t>4</w:t>
            </w:r>
            <w:r w:rsidRPr="00EF749C"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  <w:t>.49</w:t>
            </w:r>
          </w:p>
        </w:tc>
        <w:tc>
          <w:tcPr>
            <w:tcW w:w="2551" w:type="dxa"/>
            <w:vAlign w:val="center"/>
          </w:tcPr>
          <w:p w14:paraId="1A2ECB5D" w14:textId="77777777" w:rsidR="005D02C3" w:rsidRPr="00EF749C" w:rsidRDefault="005D02C3" w:rsidP="005D02C3">
            <w:pPr>
              <w:jc w:val="center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 w:rsidRPr="00EF749C">
              <w:rPr>
                <w:rFonts w:ascii="Arial" w:hAnsi="Arial" w:cs="Arial" w:hint="eastAsia"/>
                <w:kern w:val="2"/>
                <w:sz w:val="20"/>
                <w:szCs w:val="20"/>
                <w:lang w:val="en-GB"/>
              </w:rPr>
              <w:t>1</w:t>
            </w:r>
            <w:r w:rsidRPr="00EF749C"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  <w:t>4.10</w:t>
            </w:r>
          </w:p>
        </w:tc>
        <w:tc>
          <w:tcPr>
            <w:tcW w:w="1497" w:type="dxa"/>
            <w:vAlign w:val="center"/>
          </w:tcPr>
          <w:p w14:paraId="103C6D6E" w14:textId="77777777" w:rsidR="005D02C3" w:rsidRPr="00EF749C" w:rsidRDefault="005D02C3" w:rsidP="005D02C3">
            <w:pPr>
              <w:jc w:val="center"/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</w:pPr>
            <w:r w:rsidRPr="00EF749C">
              <w:rPr>
                <w:rFonts w:ascii="Arial" w:hAnsi="Arial" w:cs="Arial" w:hint="eastAsia"/>
                <w:kern w:val="2"/>
                <w:sz w:val="20"/>
                <w:szCs w:val="20"/>
                <w:lang w:val="en-GB"/>
              </w:rPr>
              <w:t>＜</w:t>
            </w:r>
            <w:r w:rsidRPr="00EF749C">
              <w:rPr>
                <w:rFonts w:ascii="Arial" w:hAnsi="Arial" w:cs="Arial" w:hint="eastAsia"/>
                <w:kern w:val="2"/>
                <w:sz w:val="20"/>
                <w:szCs w:val="20"/>
                <w:lang w:val="en-GB"/>
              </w:rPr>
              <w:t>0</w:t>
            </w:r>
            <w:r w:rsidRPr="00EF749C">
              <w:rPr>
                <w:rFonts w:ascii="Arial" w:hAnsi="Arial" w:cs="Arial"/>
                <w:kern w:val="2"/>
                <w:sz w:val="20"/>
                <w:szCs w:val="20"/>
                <w:lang w:val="en-GB"/>
              </w:rPr>
              <w:t>.0001</w:t>
            </w:r>
          </w:p>
        </w:tc>
      </w:tr>
    </w:tbl>
    <w:p w14:paraId="47622AA1" w14:textId="331011FB" w:rsidR="005D02C3" w:rsidRDefault="005D02C3" w:rsidP="005D02C3">
      <w:pPr>
        <w:rPr>
          <w:rFonts w:ascii="Arial" w:hAnsi="Arial" w:cs="Arial"/>
          <w:kern w:val="2"/>
          <w:sz w:val="20"/>
          <w:szCs w:val="20"/>
        </w:rPr>
      </w:pPr>
      <w:r w:rsidRPr="005D02C3">
        <w:rPr>
          <w:rFonts w:ascii="Arial" w:hAnsi="Arial" w:cs="Arial"/>
          <w:kern w:val="2"/>
          <w:sz w:val="20"/>
          <w:szCs w:val="20"/>
          <w:lang w:val="en-GB"/>
        </w:rPr>
        <w:t xml:space="preserve">Supplemental </w:t>
      </w:r>
      <w:r w:rsidR="003F3E4F">
        <w:rPr>
          <w:rFonts w:ascii="Arial" w:hAnsi="Arial" w:cs="Arial"/>
          <w:kern w:val="2"/>
          <w:sz w:val="20"/>
          <w:szCs w:val="20"/>
          <w:lang w:val="en-GB"/>
        </w:rPr>
        <w:t>T</w:t>
      </w:r>
      <w:r w:rsidRPr="005D02C3">
        <w:rPr>
          <w:rFonts w:ascii="Arial" w:hAnsi="Arial" w:cs="Arial"/>
          <w:kern w:val="2"/>
          <w:sz w:val="20"/>
          <w:szCs w:val="20"/>
          <w:lang w:val="en-GB"/>
        </w:rPr>
        <w:t>able</w:t>
      </w:r>
      <w:r>
        <w:rPr>
          <w:rFonts w:ascii="Arial" w:hAnsi="Arial" w:cs="Arial"/>
          <w:kern w:val="2"/>
          <w:sz w:val="20"/>
          <w:szCs w:val="20"/>
          <w:lang w:val="en-GB"/>
        </w:rPr>
        <w:t xml:space="preserve"> 1 </w:t>
      </w:r>
      <w:r w:rsidRPr="005D02C3">
        <w:rPr>
          <w:rFonts w:ascii="Arial" w:hAnsi="Arial" w:cs="Arial"/>
          <w:kern w:val="2"/>
          <w:sz w:val="20"/>
          <w:szCs w:val="20"/>
          <w:lang w:val="en-GB"/>
        </w:rPr>
        <w:t>Clinical information of</w:t>
      </w:r>
      <w:r>
        <w:rPr>
          <w:rFonts w:ascii="Arial" w:hAnsi="Arial" w:cs="Arial"/>
          <w:kern w:val="2"/>
          <w:sz w:val="20"/>
          <w:szCs w:val="20"/>
          <w:lang w:val="en-GB"/>
        </w:rPr>
        <w:t xml:space="preserve"> </w:t>
      </w:r>
      <w:r w:rsidRPr="00EF749C">
        <w:rPr>
          <w:rFonts w:ascii="Arial" w:hAnsi="Arial" w:cs="Arial"/>
          <w:kern w:val="2"/>
          <w:sz w:val="20"/>
          <w:szCs w:val="20"/>
          <w:lang w:val="en-GB"/>
        </w:rPr>
        <w:t>healthy volunteers</w:t>
      </w:r>
      <w:r>
        <w:rPr>
          <w:rFonts w:ascii="Arial" w:hAnsi="Arial" w:cs="Arial" w:hint="eastAsia"/>
          <w:kern w:val="2"/>
          <w:sz w:val="20"/>
          <w:szCs w:val="20"/>
          <w:lang w:val="en-GB"/>
        </w:rPr>
        <w:t xml:space="preserve"> and</w:t>
      </w:r>
      <w:r>
        <w:rPr>
          <w:rFonts w:ascii="Arial" w:hAnsi="Arial" w:cs="Arial"/>
          <w:kern w:val="2"/>
          <w:sz w:val="20"/>
          <w:szCs w:val="20"/>
          <w:lang w:val="en-GB"/>
        </w:rPr>
        <w:t xml:space="preserve"> </w:t>
      </w:r>
      <w:r w:rsidRPr="00EF749C">
        <w:rPr>
          <w:rFonts w:ascii="Arial" w:hAnsi="Arial" w:cs="Arial"/>
          <w:kern w:val="2"/>
          <w:sz w:val="20"/>
          <w:szCs w:val="20"/>
          <w:lang w:val="en-GB"/>
        </w:rPr>
        <w:t>type 2 diabetes patients</w:t>
      </w:r>
    </w:p>
    <w:p w14:paraId="0A8E96B0" w14:textId="5429C444" w:rsidR="00525BC0" w:rsidRPr="00525BC0" w:rsidRDefault="00525BC0" w:rsidP="00525BC0">
      <w:pPr>
        <w:rPr>
          <w:rFonts w:ascii="Arial" w:hAnsi="Arial" w:cs="Arial" w:hint="eastAsia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>BMI</w:t>
      </w:r>
      <w:r>
        <w:rPr>
          <w:rFonts w:ascii="Arial" w:hAnsi="Arial" w:cs="Arial" w:hint="eastAsia"/>
          <w:sz w:val="20"/>
          <w:szCs w:val="20"/>
          <w:lang w:val="en-GB"/>
        </w:rPr>
        <w:t>: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  <w:r w:rsidRPr="00525BC0">
        <w:rPr>
          <w:rFonts w:ascii="Arial" w:hAnsi="Arial" w:cs="Arial"/>
          <w:sz w:val="20"/>
          <w:szCs w:val="20"/>
          <w:lang w:val="en-GB"/>
        </w:rPr>
        <w:t>body mass index</w:t>
      </w:r>
      <w:r>
        <w:rPr>
          <w:rFonts w:ascii="Arial" w:hAnsi="Arial" w:cs="Arial"/>
          <w:sz w:val="20"/>
          <w:szCs w:val="20"/>
          <w:lang w:val="en-GB"/>
        </w:rPr>
        <w:t xml:space="preserve">, GLU: </w:t>
      </w:r>
      <w:r w:rsidRPr="00525BC0">
        <w:rPr>
          <w:rFonts w:ascii="Arial" w:hAnsi="Arial" w:cs="Arial"/>
          <w:sz w:val="20"/>
          <w:szCs w:val="20"/>
          <w:lang w:val="en-GB"/>
        </w:rPr>
        <w:t>fasting serum glucose</w:t>
      </w:r>
    </w:p>
    <w:p w14:paraId="4070230C" w14:textId="28FD5BA0" w:rsidR="00525BC0" w:rsidRPr="00525BC0" w:rsidRDefault="00525BC0" w:rsidP="00525BC0">
      <w:pPr>
        <w:rPr>
          <w:rFonts w:ascii="Arial" w:hAnsi="Arial" w:cs="Arial"/>
          <w:sz w:val="20"/>
          <w:szCs w:val="20"/>
          <w:lang w:val="en-GB"/>
        </w:rPr>
      </w:pPr>
    </w:p>
    <w:p w14:paraId="1AB0E1EB" w14:textId="0ED7B137" w:rsidR="00525BC0" w:rsidRPr="00525BC0" w:rsidRDefault="00525BC0" w:rsidP="00525BC0">
      <w:pPr>
        <w:rPr>
          <w:rFonts w:ascii="Arial" w:hAnsi="Arial" w:cs="Arial"/>
          <w:sz w:val="20"/>
          <w:szCs w:val="20"/>
          <w:lang w:val="en-GB"/>
        </w:rPr>
      </w:pPr>
    </w:p>
    <w:p w14:paraId="03B65158" w14:textId="045B3F97" w:rsidR="00525BC0" w:rsidRPr="00525BC0" w:rsidRDefault="00525BC0" w:rsidP="00525BC0">
      <w:pPr>
        <w:rPr>
          <w:rFonts w:ascii="Arial" w:hAnsi="Arial" w:cs="Arial"/>
          <w:sz w:val="20"/>
          <w:szCs w:val="20"/>
          <w:lang w:val="en-GB"/>
        </w:rPr>
      </w:pPr>
    </w:p>
    <w:p w14:paraId="3BA3342F" w14:textId="7F15CEFB" w:rsidR="00525BC0" w:rsidRPr="00525BC0" w:rsidRDefault="00525BC0" w:rsidP="00525BC0">
      <w:pPr>
        <w:rPr>
          <w:rFonts w:ascii="Arial" w:hAnsi="Arial" w:cs="Arial"/>
          <w:sz w:val="20"/>
          <w:szCs w:val="20"/>
          <w:lang w:val="en-GB"/>
        </w:rPr>
      </w:pPr>
    </w:p>
    <w:p w14:paraId="02B26035" w14:textId="77777777" w:rsidR="00525BC0" w:rsidRPr="00525BC0" w:rsidRDefault="00525BC0" w:rsidP="00525BC0">
      <w:pPr>
        <w:rPr>
          <w:rFonts w:ascii="Arial" w:hAnsi="Arial" w:cs="Arial"/>
          <w:sz w:val="20"/>
          <w:szCs w:val="20"/>
          <w:lang w:val="en-GB"/>
        </w:rPr>
      </w:pPr>
    </w:p>
    <w:sectPr w:rsidR="00525BC0" w:rsidRPr="00525B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AC0"/>
    <w:rsid w:val="000322D1"/>
    <w:rsid w:val="00067B6F"/>
    <w:rsid w:val="000E249E"/>
    <w:rsid w:val="00117487"/>
    <w:rsid w:val="001277A5"/>
    <w:rsid w:val="00216D45"/>
    <w:rsid w:val="00253B11"/>
    <w:rsid w:val="0029036E"/>
    <w:rsid w:val="002B5217"/>
    <w:rsid w:val="002C38F0"/>
    <w:rsid w:val="00300AC0"/>
    <w:rsid w:val="00302376"/>
    <w:rsid w:val="00341D4E"/>
    <w:rsid w:val="003649DC"/>
    <w:rsid w:val="003937E5"/>
    <w:rsid w:val="003F3E4F"/>
    <w:rsid w:val="004B1653"/>
    <w:rsid w:val="004B6715"/>
    <w:rsid w:val="00504413"/>
    <w:rsid w:val="0051114D"/>
    <w:rsid w:val="005113E5"/>
    <w:rsid w:val="00525BC0"/>
    <w:rsid w:val="00526BF6"/>
    <w:rsid w:val="0054453A"/>
    <w:rsid w:val="005D02C3"/>
    <w:rsid w:val="00611261"/>
    <w:rsid w:val="00620336"/>
    <w:rsid w:val="00656A9F"/>
    <w:rsid w:val="00665ADA"/>
    <w:rsid w:val="00715959"/>
    <w:rsid w:val="00726ECB"/>
    <w:rsid w:val="007514F0"/>
    <w:rsid w:val="007753C0"/>
    <w:rsid w:val="008010A7"/>
    <w:rsid w:val="00820536"/>
    <w:rsid w:val="00852A0A"/>
    <w:rsid w:val="008A34E4"/>
    <w:rsid w:val="008E356B"/>
    <w:rsid w:val="0095350E"/>
    <w:rsid w:val="0099388B"/>
    <w:rsid w:val="009C421E"/>
    <w:rsid w:val="009E4E64"/>
    <w:rsid w:val="00A0261D"/>
    <w:rsid w:val="00A2517F"/>
    <w:rsid w:val="00A85F25"/>
    <w:rsid w:val="00AA1AE8"/>
    <w:rsid w:val="00AC3DF2"/>
    <w:rsid w:val="00B11FAC"/>
    <w:rsid w:val="00B25992"/>
    <w:rsid w:val="00B32D5A"/>
    <w:rsid w:val="00B338D6"/>
    <w:rsid w:val="00B842CB"/>
    <w:rsid w:val="00B97634"/>
    <w:rsid w:val="00BE211B"/>
    <w:rsid w:val="00C665AA"/>
    <w:rsid w:val="00C94288"/>
    <w:rsid w:val="00CA4A33"/>
    <w:rsid w:val="00DA310A"/>
    <w:rsid w:val="00DD0573"/>
    <w:rsid w:val="00E06DF0"/>
    <w:rsid w:val="00EB1021"/>
    <w:rsid w:val="00EC1323"/>
    <w:rsid w:val="00EF7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BD1F73"/>
  <w15:chartTrackingRefBased/>
  <w15:docId w15:val="{85AEE212-004D-BD40-AC80-BD6134C26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0AC0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0A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76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雨琦</dc:creator>
  <cp:keywords/>
  <dc:description/>
  <cp:lastModifiedBy>武 雨琦</cp:lastModifiedBy>
  <cp:revision>3</cp:revision>
  <dcterms:created xsi:type="dcterms:W3CDTF">2021-07-29T04:51:00Z</dcterms:created>
  <dcterms:modified xsi:type="dcterms:W3CDTF">2021-07-29T05:37:00Z</dcterms:modified>
</cp:coreProperties>
</file>